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05026" w14:textId="57E59654" w:rsidR="00730C82" w:rsidRPr="00655458" w:rsidRDefault="00655458" w:rsidP="00655458">
      <w:pPr>
        <w:jc w:val="center"/>
        <w:rPr>
          <w:rFonts w:ascii="Times New Roman" w:hAnsi="Times New Roman" w:cs="Times New Roman"/>
          <w:sz w:val="28"/>
          <w:szCs w:val="28"/>
        </w:rPr>
      </w:pPr>
      <w:r w:rsidRPr="00655458">
        <w:rPr>
          <w:rFonts w:ascii="Times New Roman" w:hAnsi="Times New Roman" w:cs="Times New Roman"/>
          <w:b/>
          <w:bCs/>
          <w:sz w:val="28"/>
          <w:szCs w:val="28"/>
        </w:rPr>
        <w:t>Supplemental File 1</w:t>
      </w:r>
      <w:r w:rsidRPr="00655458">
        <w:rPr>
          <w:rFonts w:ascii="Times New Roman" w:hAnsi="Times New Roman" w:cs="Times New Roman"/>
          <w:sz w:val="28"/>
          <w:szCs w:val="28"/>
        </w:rPr>
        <w:t xml:space="preserve">: </w:t>
      </w:r>
      <w:r w:rsidR="003E570D">
        <w:rPr>
          <w:rFonts w:ascii="Times New Roman" w:hAnsi="Times New Roman" w:cs="Times New Roman"/>
          <w:sz w:val="28"/>
          <w:szCs w:val="28"/>
        </w:rPr>
        <w:t>A</w:t>
      </w:r>
      <w:r w:rsidRPr="00655458">
        <w:rPr>
          <w:rFonts w:ascii="Times New Roman" w:hAnsi="Times New Roman" w:cs="Times New Roman"/>
          <w:sz w:val="28"/>
          <w:szCs w:val="28"/>
        </w:rPr>
        <w:t>thlete numbers by sport</w:t>
      </w:r>
    </w:p>
    <w:p w14:paraId="401F02C0" w14:textId="77777777" w:rsidR="00655458" w:rsidRDefault="00655458" w:rsidP="0065545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B9571F" w14:textId="77777777" w:rsidR="00655458" w:rsidRDefault="00655458" w:rsidP="0065545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athlete numbers by sport, for both male (M) and female (F) groups, for N=167 controls and N=61 concussed athlet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655458" w14:paraId="2668A853" w14:textId="77777777" w:rsidTr="00495C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FEBCB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B90A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CUSSION</w:t>
            </w:r>
          </w:p>
        </w:tc>
      </w:tr>
      <w:tr w:rsidR="00655458" w14:paraId="4E2A3657" w14:textId="77777777" w:rsidTr="00495C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3D04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sh (1M)</w:t>
            </w:r>
          </w:p>
          <w:p w14:paraId="75477327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M)</w:t>
            </w:r>
          </w:p>
          <w:p w14:paraId="5119A1EB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10M* / 5F)</w:t>
            </w:r>
          </w:p>
          <w:p w14:paraId="5F658CDC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3M / 10F)</w:t>
            </w:r>
          </w:p>
          <w:p w14:paraId="55D9C19E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5M* / 11F*)</w:t>
            </w:r>
          </w:p>
          <w:p w14:paraId="1DE5A13E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11M*)</w:t>
            </w:r>
          </w:p>
          <w:p w14:paraId="0D678F02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15M / 10F)</w:t>
            </w:r>
          </w:p>
          <w:p w14:paraId="58E5FE24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21M* / 30F)</w:t>
            </w:r>
          </w:p>
          <w:p w14:paraId="0A5390AF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13M / 21F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251D" w14:textId="77777777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D5937" w14:textId="03431E45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F)</w:t>
            </w:r>
          </w:p>
          <w:p w14:paraId="61249C06" w14:textId="19B9737C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2748F" w14:textId="3739EAEF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1M / 2F)</w:t>
            </w:r>
          </w:p>
          <w:p w14:paraId="2BBE7EBF" w14:textId="37A8B3DA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3M</w:t>
            </w:r>
            <w:r w:rsidR="00BE72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6F</w:t>
            </w:r>
            <w:r w:rsidR="00BE72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113556" w14:textId="5E0887C3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4M</w:t>
            </w:r>
            <w:r w:rsidR="00BE72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37F6D1" w14:textId="22AE4B94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469D9" w14:textId="084D2E51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3M</w:t>
            </w:r>
            <w:r w:rsidR="00BE72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3F)</w:t>
            </w:r>
          </w:p>
          <w:p w14:paraId="4F5D6CF8" w14:textId="33088941" w:rsidR="00655458" w:rsidRDefault="00655458" w:rsidP="00495CE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1M / 2F)</w:t>
            </w:r>
          </w:p>
        </w:tc>
      </w:tr>
    </w:tbl>
    <w:p w14:paraId="4473960D" w14:textId="77777777" w:rsidR="00655458" w:rsidRDefault="00655458" w:rsidP="0065545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504086" w14:textId="77777777" w:rsidR="00655458" w:rsidRDefault="00655458" w:rsidP="0065545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llision sports, defined as involving routine, purposeful body-to-body contact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ehan III&lt;/Author&gt;&lt;Year&gt;2016&lt;/Year&gt;&lt;RecNum&gt;29&lt;/RecNum&gt;&lt;DisplayText&gt;&lt;style face="superscript"&gt;47&lt;/style&gt;&lt;/DisplayText&gt;&lt;record&gt;&lt;rec-number&gt;29&lt;/rec-number&gt;&lt;foreign-keys&gt;&lt;key app="EN" db-id="ssrswfvzjfzfa4e0ztkpvrf4v5p5dfwse0tt" timestamp="1553691956"&gt;29&lt;/key&gt;&lt;/foreign-keys&gt;&lt;ref-type name="Journal Article"&gt;17&lt;/ref-type&gt;&lt;contributors&gt;&lt;authors&gt;&lt;author&gt;Meehan III, William P&lt;/author&gt;&lt;author&gt;Taylor, Alex M&lt;/author&gt;&lt;author&gt;Berkner, Paul&lt;/author&gt;&lt;author&gt;Sandstrom, Noah J&lt;/author&gt;&lt;author&gt;Peluso, Mark W&lt;/author&gt;&lt;author&gt;Kurtz, Matthew M&lt;/author&gt;&lt;author&gt;Pascual-Leone, Alvaro&lt;/author&gt;&lt;author&gt;Mannix, Rebekah&lt;/author&gt;&lt;/authors&gt;&lt;/contributors&gt;&lt;titles&gt;&lt;title&gt;Division III collision sports are not associated with neurobehavioral quality of life&lt;/title&gt;&lt;secondary-title&gt;Journal of neurotrauma&lt;/secondary-title&gt;&lt;/titles&gt;&lt;periodical&gt;&lt;full-title&gt;Journal of neurotrauma&lt;/full-title&gt;&lt;/periodical&gt;&lt;pages&gt;254-259&lt;/pages&gt;&lt;volume&gt;33&lt;/volume&gt;&lt;number&gt;2&lt;/number&gt;&lt;dates&gt;&lt;year&gt;2016&lt;/year&gt;&lt;/dates&gt;&lt;isbn&gt;0897-715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EC81951" w14:textId="77777777" w:rsidR="00655458" w:rsidRDefault="00655458" w:rsidP="00655458"/>
    <w:p w14:paraId="17EED2F0" w14:textId="77777777" w:rsidR="00655458" w:rsidRDefault="00655458"/>
    <w:sectPr w:rsidR="0065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1A"/>
    <w:rsid w:val="003E570D"/>
    <w:rsid w:val="003F001A"/>
    <w:rsid w:val="00655458"/>
    <w:rsid w:val="00BE72B4"/>
    <w:rsid w:val="00C82FD2"/>
    <w:rsid w:val="00DD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C841"/>
  <w15:chartTrackingRefBased/>
  <w15:docId w15:val="{B2C42DBD-5FD0-4C32-B6AA-EA7F2B1C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45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4</cp:revision>
  <dcterms:created xsi:type="dcterms:W3CDTF">2021-02-03T15:48:00Z</dcterms:created>
  <dcterms:modified xsi:type="dcterms:W3CDTF">2021-02-03T15:57:00Z</dcterms:modified>
</cp:coreProperties>
</file>